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7CABCF" w14:textId="7854F006" w:rsidR="00BF4B7C" w:rsidRPr="00AA048A" w:rsidRDefault="00BF4B7C" w:rsidP="00BF4B7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A048A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="006B0BAD" w:rsidRPr="00AA048A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AA048A">
        <w:rPr>
          <w:rFonts w:ascii="Times New Roman" w:hAnsi="Times New Roman" w:cs="Times New Roman"/>
          <w:b/>
          <w:bCs/>
          <w:sz w:val="24"/>
          <w:szCs w:val="24"/>
        </w:rPr>
        <w:t xml:space="preserve">: Differences in Uno’s </w:t>
      </w:r>
      <w:r w:rsidR="00CB04E3" w:rsidRPr="00AA048A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AA048A">
        <w:rPr>
          <w:rFonts w:ascii="Times New Roman" w:hAnsi="Times New Roman" w:cs="Times New Roman"/>
          <w:b/>
          <w:bCs/>
          <w:sz w:val="24"/>
          <w:szCs w:val="24"/>
        </w:rPr>
        <w:t xml:space="preserve">oncordance </w:t>
      </w:r>
      <w:r w:rsidR="00CB04E3" w:rsidRPr="00AA048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A048A">
        <w:rPr>
          <w:rFonts w:ascii="Times New Roman" w:hAnsi="Times New Roman" w:cs="Times New Roman"/>
          <w:b/>
          <w:bCs/>
          <w:sz w:val="24"/>
          <w:szCs w:val="24"/>
        </w:rPr>
        <w:t xml:space="preserve">tatistic of the </w:t>
      </w:r>
      <w:r w:rsidR="00CD28FD" w:rsidRPr="00AA048A">
        <w:rPr>
          <w:rFonts w:ascii="Times New Roman" w:hAnsi="Times New Roman" w:cs="Times New Roman"/>
          <w:b/>
          <w:bCs/>
          <w:sz w:val="24"/>
          <w:szCs w:val="24"/>
        </w:rPr>
        <w:t>five</w:t>
      </w:r>
      <w:r w:rsidRPr="00AA048A">
        <w:rPr>
          <w:rFonts w:ascii="Times New Roman" w:hAnsi="Times New Roman" w:cs="Times New Roman"/>
          <w:b/>
          <w:bCs/>
          <w:sz w:val="24"/>
          <w:szCs w:val="24"/>
        </w:rPr>
        <w:t xml:space="preserve"> prognostic scores</w:t>
      </w:r>
    </w:p>
    <w:tbl>
      <w:tblPr>
        <w:tblW w:w="953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05"/>
        <w:gridCol w:w="1170"/>
        <w:gridCol w:w="1257"/>
        <w:gridCol w:w="1440"/>
        <w:gridCol w:w="1260"/>
      </w:tblGrid>
      <w:tr w:rsidR="00AA048A" w:rsidRPr="00AA048A" w14:paraId="2F7527CD" w14:textId="77777777" w:rsidTr="001C0939">
        <w:trPr>
          <w:cantSplit/>
          <w:tblHeader/>
          <w:jc w:val="center"/>
        </w:trPr>
        <w:tc>
          <w:tcPr>
            <w:tcW w:w="4405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0D800D0" w14:textId="77777777" w:rsidR="00BF4B7C" w:rsidRPr="00AA048A" w:rsidRDefault="00BF4B7C" w:rsidP="005361A8">
            <w:pPr>
              <w:keepNext/>
              <w:adjustRightInd w:val="0"/>
              <w:spacing w:before="60" w:after="60" w:line="25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A04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Comparison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39A3F285" w14:textId="77777777" w:rsidR="00BF4B7C" w:rsidRPr="00AA048A" w:rsidRDefault="00BF4B7C" w:rsidP="005361A8">
            <w:pPr>
              <w:keepNext/>
              <w:adjustRightInd w:val="0"/>
              <w:spacing w:before="60" w:after="60" w:line="256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04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1257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619BB2AE" w14:textId="77777777" w:rsidR="00BF4B7C" w:rsidRPr="00AA048A" w:rsidRDefault="00BF4B7C" w:rsidP="005361A8">
            <w:pPr>
              <w:keepNext/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04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1440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D22994D" w14:textId="77777777" w:rsidR="00BF4B7C" w:rsidRPr="00AA048A" w:rsidRDefault="00BF4B7C" w:rsidP="005361A8">
            <w:pPr>
              <w:keepNext/>
              <w:adjustRightInd w:val="0"/>
              <w:spacing w:before="60" w:after="60" w:line="256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04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-Square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35FDB84" w14:textId="77777777" w:rsidR="00BF4B7C" w:rsidRPr="00AA048A" w:rsidRDefault="00BF4B7C" w:rsidP="005361A8">
            <w:pPr>
              <w:keepNext/>
              <w:adjustRightInd w:val="0"/>
              <w:spacing w:before="60" w:after="60" w:line="256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04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AA048A" w:rsidRPr="00AA048A" w14:paraId="71A6B512" w14:textId="77777777" w:rsidTr="001C0939">
        <w:trPr>
          <w:cantSplit/>
          <w:jc w:val="center"/>
        </w:trPr>
        <w:tc>
          <w:tcPr>
            <w:tcW w:w="4405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C84BCF0" w14:textId="4CA39BF6" w:rsidR="00BF4B7C" w:rsidRPr="00AA048A" w:rsidRDefault="00BF4B7C" w:rsidP="005361A8">
            <w:pPr>
              <w:keepNext/>
              <w:adjustRightInd w:val="0"/>
              <w:spacing w:before="60" w:after="60" w:line="25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04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RS             </w:t>
            </w:r>
            <w:r w:rsidR="00B43753" w:rsidRPr="00AA04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  </w:t>
            </w:r>
            <w:r w:rsidRPr="00AA04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s.             MAGGIC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B511861" w14:textId="77777777" w:rsidR="00BF4B7C" w:rsidRPr="00AA048A" w:rsidRDefault="00BF4B7C" w:rsidP="005361A8">
            <w:pPr>
              <w:keepNext/>
              <w:adjustRightInd w:val="0"/>
              <w:spacing w:before="60" w:after="60" w:line="25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048A">
              <w:rPr>
                <w:rFonts w:ascii="Times New Roman" w:hAnsi="Times New Roman" w:cs="Times New Roman"/>
                <w:sz w:val="24"/>
                <w:szCs w:val="24"/>
              </w:rPr>
              <w:t>-0.0629</w:t>
            </w:r>
          </w:p>
        </w:tc>
        <w:tc>
          <w:tcPr>
            <w:tcW w:w="1257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1212F3D" w14:textId="77777777" w:rsidR="00BF4B7C" w:rsidRPr="00AA048A" w:rsidRDefault="00BF4B7C" w:rsidP="005361A8">
            <w:pPr>
              <w:keepNext/>
              <w:adjustRightInd w:val="0"/>
              <w:spacing w:before="60" w:after="60" w:line="25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048A">
              <w:rPr>
                <w:rFonts w:ascii="Times New Roman" w:hAnsi="Times New Roman" w:cs="Times New Roman"/>
                <w:sz w:val="24"/>
                <w:szCs w:val="24"/>
              </w:rPr>
              <w:t>0.058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11DDD25" w14:textId="77777777" w:rsidR="00BF4B7C" w:rsidRPr="00AA048A" w:rsidRDefault="00BF4B7C" w:rsidP="005361A8">
            <w:pPr>
              <w:keepNext/>
              <w:adjustRightInd w:val="0"/>
              <w:spacing w:before="60" w:after="60" w:line="25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048A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1B9D82B" w14:textId="77777777" w:rsidR="00BF4B7C" w:rsidRPr="00AA048A" w:rsidRDefault="00BF4B7C" w:rsidP="005361A8">
            <w:pPr>
              <w:keepNext/>
              <w:adjustRightInd w:val="0"/>
              <w:spacing w:before="60" w:after="60" w:line="25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048A">
              <w:rPr>
                <w:rFonts w:ascii="Times New Roman" w:hAnsi="Times New Roman" w:cs="Times New Roman"/>
                <w:sz w:val="24"/>
                <w:szCs w:val="24"/>
              </w:rPr>
              <w:t>0.2784</w:t>
            </w:r>
          </w:p>
        </w:tc>
      </w:tr>
      <w:tr w:rsidR="00AA048A" w:rsidRPr="00AA048A" w14:paraId="15EB9E3E" w14:textId="77777777" w:rsidTr="001C0939">
        <w:trPr>
          <w:cantSplit/>
          <w:jc w:val="center"/>
        </w:trPr>
        <w:tc>
          <w:tcPr>
            <w:tcW w:w="4405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37D705F" w14:textId="730AC858" w:rsidR="007E0DEF" w:rsidRPr="00AA048A" w:rsidRDefault="007E0DEF" w:rsidP="007E0DEF">
            <w:pPr>
              <w:keepNext/>
              <w:adjustRightInd w:val="0"/>
              <w:spacing w:before="60" w:after="60" w:line="25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04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S                        vs.             SHFM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E4CB7AB" w14:textId="058C8067" w:rsidR="007E0DEF" w:rsidRPr="00AA048A" w:rsidRDefault="007E0DEF" w:rsidP="007E0DEF">
            <w:pPr>
              <w:keepNext/>
              <w:adjustRightInd w:val="0"/>
              <w:spacing w:before="60" w:after="60" w:line="25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048A">
              <w:rPr>
                <w:rFonts w:ascii="Times New Roman" w:hAnsi="Times New Roman" w:cs="Times New Roman"/>
                <w:sz w:val="24"/>
                <w:szCs w:val="24"/>
              </w:rPr>
              <w:t>-0.0200</w:t>
            </w:r>
          </w:p>
        </w:tc>
        <w:tc>
          <w:tcPr>
            <w:tcW w:w="1257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02ED5B8" w14:textId="34783D11" w:rsidR="007E0DEF" w:rsidRPr="00AA048A" w:rsidRDefault="007E0DEF" w:rsidP="007E0DEF">
            <w:pPr>
              <w:keepNext/>
              <w:adjustRightInd w:val="0"/>
              <w:spacing w:before="60" w:after="60" w:line="25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048A">
              <w:rPr>
                <w:rFonts w:ascii="Times New Roman" w:hAnsi="Times New Roman" w:cs="Times New Roman"/>
                <w:sz w:val="24"/>
                <w:szCs w:val="24"/>
              </w:rPr>
              <w:t>0.0549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FC9A8F8" w14:textId="31B92F75" w:rsidR="007E0DEF" w:rsidRPr="00AA048A" w:rsidRDefault="007E0DEF" w:rsidP="007E0DEF">
            <w:pPr>
              <w:keepNext/>
              <w:adjustRightInd w:val="0"/>
              <w:spacing w:before="60" w:after="60" w:line="25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048A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664039F" w14:textId="473C2B82" w:rsidR="007E0DEF" w:rsidRPr="00AA048A" w:rsidRDefault="007E0DEF" w:rsidP="007E0DEF">
            <w:pPr>
              <w:keepNext/>
              <w:adjustRightInd w:val="0"/>
              <w:spacing w:before="60" w:after="60" w:line="25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048A">
              <w:rPr>
                <w:rFonts w:ascii="Times New Roman" w:hAnsi="Times New Roman" w:cs="Times New Roman"/>
                <w:sz w:val="24"/>
                <w:szCs w:val="24"/>
              </w:rPr>
              <w:t>0.7154</w:t>
            </w:r>
          </w:p>
        </w:tc>
      </w:tr>
      <w:tr w:rsidR="00AA048A" w:rsidRPr="00AA048A" w14:paraId="12180C5B" w14:textId="77777777" w:rsidTr="001C0939">
        <w:trPr>
          <w:cantSplit/>
          <w:jc w:val="center"/>
        </w:trPr>
        <w:tc>
          <w:tcPr>
            <w:tcW w:w="4405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B225BD6" w14:textId="6EF672D5" w:rsidR="00BF4B7C" w:rsidRPr="00AA048A" w:rsidRDefault="00BF4B7C" w:rsidP="005361A8">
            <w:pPr>
              <w:adjustRightInd w:val="0"/>
              <w:spacing w:before="60" w:after="60" w:line="25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04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RS             </w:t>
            </w:r>
            <w:r w:rsidR="00B43753" w:rsidRPr="00AA04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  </w:t>
            </w:r>
            <w:r w:rsidRPr="00AA04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s.             CLP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029D3C5" w14:textId="77777777" w:rsidR="00BF4B7C" w:rsidRPr="00AA048A" w:rsidRDefault="00BF4B7C" w:rsidP="005361A8">
            <w:pPr>
              <w:adjustRightInd w:val="0"/>
              <w:spacing w:before="60" w:after="60" w:line="25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048A">
              <w:rPr>
                <w:rFonts w:ascii="Times New Roman" w:hAnsi="Times New Roman" w:cs="Times New Roman"/>
                <w:sz w:val="24"/>
                <w:szCs w:val="24"/>
              </w:rPr>
              <w:t>-0.1888</w:t>
            </w:r>
          </w:p>
        </w:tc>
        <w:tc>
          <w:tcPr>
            <w:tcW w:w="1257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FADFACB" w14:textId="77777777" w:rsidR="00BF4B7C" w:rsidRPr="00AA048A" w:rsidRDefault="00BF4B7C" w:rsidP="005361A8">
            <w:pPr>
              <w:adjustRightInd w:val="0"/>
              <w:spacing w:before="60" w:after="60" w:line="25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048A">
              <w:rPr>
                <w:rFonts w:ascii="Times New Roman" w:hAnsi="Times New Roman" w:cs="Times New Roman"/>
                <w:sz w:val="24"/>
                <w:szCs w:val="24"/>
              </w:rPr>
              <w:t>0.0493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07B097F" w14:textId="77777777" w:rsidR="00BF4B7C" w:rsidRPr="00AA048A" w:rsidRDefault="00BF4B7C" w:rsidP="005361A8">
            <w:pPr>
              <w:adjustRightInd w:val="0"/>
              <w:spacing w:before="60" w:after="60" w:line="25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048A">
              <w:rPr>
                <w:rFonts w:ascii="Times New Roman" w:hAnsi="Times New Roman" w:cs="Times New Roman"/>
                <w:sz w:val="24"/>
                <w:szCs w:val="24"/>
              </w:rPr>
              <w:t>14.69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B283F7A" w14:textId="77777777" w:rsidR="00BF4B7C" w:rsidRPr="00AA048A" w:rsidRDefault="00BF4B7C" w:rsidP="005361A8">
            <w:pPr>
              <w:adjustRightInd w:val="0"/>
              <w:spacing w:before="60" w:after="60" w:line="25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048A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AA048A" w:rsidRPr="00AA048A" w14:paraId="7671E813" w14:textId="77777777" w:rsidTr="001C0939">
        <w:trPr>
          <w:cantSplit/>
          <w:jc w:val="center"/>
        </w:trPr>
        <w:tc>
          <w:tcPr>
            <w:tcW w:w="4405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F9EBB27" w14:textId="39DC85D2" w:rsidR="007E0DEF" w:rsidRPr="00AA048A" w:rsidRDefault="007E0DEF" w:rsidP="007E0DEF">
            <w:pPr>
              <w:adjustRightInd w:val="0"/>
              <w:spacing w:before="60" w:after="60" w:line="25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04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GGIC              vs.             SHFM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77E9492" w14:textId="7A6E8F73" w:rsidR="007E0DEF" w:rsidRPr="00AA048A" w:rsidRDefault="007E0DEF" w:rsidP="007E0DEF">
            <w:pPr>
              <w:adjustRightInd w:val="0"/>
              <w:spacing w:before="60" w:after="60" w:line="25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048A">
              <w:rPr>
                <w:rFonts w:ascii="Times New Roman" w:hAnsi="Times New Roman" w:cs="Times New Roman"/>
                <w:sz w:val="24"/>
                <w:szCs w:val="24"/>
              </w:rPr>
              <w:t>0.0232</w:t>
            </w:r>
          </w:p>
        </w:tc>
        <w:tc>
          <w:tcPr>
            <w:tcW w:w="1257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E1670DD" w14:textId="5FB94E50" w:rsidR="007E0DEF" w:rsidRPr="00AA048A" w:rsidRDefault="007E0DEF" w:rsidP="007E0DEF">
            <w:pPr>
              <w:adjustRightInd w:val="0"/>
              <w:spacing w:before="60" w:after="60" w:line="25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048A">
              <w:rPr>
                <w:rFonts w:ascii="Times New Roman" w:hAnsi="Times New Roman" w:cs="Times New Roman"/>
                <w:sz w:val="24"/>
                <w:szCs w:val="24"/>
              </w:rPr>
              <w:t>0.0268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DF4C799" w14:textId="4F324761" w:rsidR="007E0DEF" w:rsidRPr="00AA048A" w:rsidRDefault="007E0DEF" w:rsidP="007E0DEF">
            <w:pPr>
              <w:adjustRightInd w:val="0"/>
              <w:spacing w:before="60" w:after="60" w:line="25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048A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299EEFB" w14:textId="4A154CE3" w:rsidR="007E0DEF" w:rsidRPr="00AA048A" w:rsidRDefault="007E0DEF" w:rsidP="007E0DEF">
            <w:pPr>
              <w:adjustRightInd w:val="0"/>
              <w:spacing w:before="60" w:after="60" w:line="25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048A">
              <w:rPr>
                <w:rFonts w:ascii="Times New Roman" w:hAnsi="Times New Roman" w:cs="Times New Roman"/>
                <w:sz w:val="24"/>
                <w:szCs w:val="24"/>
              </w:rPr>
              <w:t>0.3861</w:t>
            </w:r>
          </w:p>
        </w:tc>
      </w:tr>
      <w:tr w:rsidR="00AA048A" w:rsidRPr="00AA048A" w14:paraId="5ADC374A" w14:textId="77777777" w:rsidTr="001C0939">
        <w:trPr>
          <w:cantSplit/>
          <w:jc w:val="center"/>
        </w:trPr>
        <w:tc>
          <w:tcPr>
            <w:tcW w:w="4405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AE11964" w14:textId="715664F1" w:rsidR="00BF4B7C" w:rsidRPr="00AA048A" w:rsidRDefault="00BF4B7C" w:rsidP="005361A8">
            <w:pPr>
              <w:keepNext/>
              <w:adjustRightInd w:val="0"/>
              <w:spacing w:before="60" w:after="60" w:line="25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04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AGGIC   </w:t>
            </w:r>
            <w:r w:rsidR="00B43753" w:rsidRPr="00AA04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  </w:t>
            </w:r>
            <w:r w:rsidRPr="00AA04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s.             CLP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897C7CC" w14:textId="77777777" w:rsidR="00BF4B7C" w:rsidRPr="00AA048A" w:rsidRDefault="00BF4B7C" w:rsidP="005361A8">
            <w:pPr>
              <w:keepNext/>
              <w:adjustRightInd w:val="0"/>
              <w:spacing w:before="60" w:after="60" w:line="25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048A">
              <w:rPr>
                <w:rFonts w:ascii="Times New Roman" w:hAnsi="Times New Roman" w:cs="Times New Roman"/>
                <w:sz w:val="24"/>
                <w:szCs w:val="24"/>
              </w:rPr>
              <w:t>-0.1259</w:t>
            </w:r>
          </w:p>
        </w:tc>
        <w:tc>
          <w:tcPr>
            <w:tcW w:w="1257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1D8DF55" w14:textId="77777777" w:rsidR="00BF4B7C" w:rsidRPr="00AA048A" w:rsidRDefault="00BF4B7C" w:rsidP="005361A8">
            <w:pPr>
              <w:keepNext/>
              <w:adjustRightInd w:val="0"/>
              <w:spacing w:before="60" w:after="60" w:line="25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048A">
              <w:rPr>
                <w:rFonts w:ascii="Times New Roman" w:hAnsi="Times New Roman" w:cs="Times New Roman"/>
                <w:sz w:val="24"/>
                <w:szCs w:val="24"/>
              </w:rPr>
              <w:t>0.0311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7FCB465" w14:textId="77777777" w:rsidR="00BF4B7C" w:rsidRPr="00AA048A" w:rsidRDefault="00BF4B7C" w:rsidP="005361A8">
            <w:pPr>
              <w:keepNext/>
              <w:adjustRightInd w:val="0"/>
              <w:spacing w:before="60" w:after="60" w:line="25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048A">
              <w:rPr>
                <w:rFonts w:ascii="Times New Roman" w:hAnsi="Times New Roman" w:cs="Times New Roman"/>
                <w:sz w:val="24"/>
                <w:szCs w:val="24"/>
              </w:rPr>
              <w:t>16.42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4A14B8D" w14:textId="77777777" w:rsidR="00BF4B7C" w:rsidRPr="00AA048A" w:rsidRDefault="00BF4B7C" w:rsidP="005361A8">
            <w:pPr>
              <w:keepNext/>
              <w:adjustRightInd w:val="0"/>
              <w:spacing w:before="60" w:after="60" w:line="25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048A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AA048A" w:rsidRPr="00AA048A" w14:paraId="091857FD" w14:textId="77777777" w:rsidTr="001C0939">
        <w:trPr>
          <w:cantSplit/>
          <w:jc w:val="center"/>
        </w:trPr>
        <w:tc>
          <w:tcPr>
            <w:tcW w:w="4405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D41EE45" w14:textId="0C499CA9" w:rsidR="00C017E4" w:rsidRPr="00AA048A" w:rsidRDefault="00C017E4" w:rsidP="00C017E4">
            <w:pPr>
              <w:adjustRightInd w:val="0"/>
              <w:spacing w:before="60" w:after="60" w:line="25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04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HFM                    vs.             CLP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55EA57B" w14:textId="446F03B6" w:rsidR="00C017E4" w:rsidRPr="00AA048A" w:rsidRDefault="00C017E4" w:rsidP="00C017E4">
            <w:pPr>
              <w:adjustRightInd w:val="0"/>
              <w:spacing w:before="60" w:after="60" w:line="25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048A">
              <w:rPr>
                <w:rFonts w:ascii="Times New Roman" w:hAnsi="Times New Roman" w:cs="Times New Roman"/>
                <w:sz w:val="24"/>
                <w:szCs w:val="24"/>
              </w:rPr>
              <w:t>-0.0941</w:t>
            </w:r>
          </w:p>
        </w:tc>
        <w:tc>
          <w:tcPr>
            <w:tcW w:w="1257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AFF4669" w14:textId="5C12576A" w:rsidR="00C017E4" w:rsidRPr="00AA048A" w:rsidRDefault="00C017E4" w:rsidP="00C017E4">
            <w:pPr>
              <w:adjustRightInd w:val="0"/>
              <w:spacing w:before="60" w:after="60" w:line="25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048A">
              <w:rPr>
                <w:rFonts w:ascii="Times New Roman" w:hAnsi="Times New Roman" w:cs="Times New Roman"/>
                <w:sz w:val="24"/>
                <w:szCs w:val="24"/>
              </w:rPr>
              <w:t>0.0277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E3D052F" w14:textId="77DFAE4F" w:rsidR="00C017E4" w:rsidRPr="00AA048A" w:rsidRDefault="00C017E4" w:rsidP="00C017E4">
            <w:pPr>
              <w:adjustRightInd w:val="0"/>
              <w:spacing w:before="60" w:after="60" w:line="25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048A">
              <w:rPr>
                <w:rFonts w:ascii="Times New Roman" w:hAnsi="Times New Roman" w:cs="Times New Roman"/>
                <w:sz w:val="24"/>
                <w:szCs w:val="24"/>
              </w:rPr>
              <w:t>11.53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5FCAA26" w14:textId="35E998DB" w:rsidR="00C017E4" w:rsidRPr="00AA048A" w:rsidRDefault="00C017E4" w:rsidP="00C017E4">
            <w:pPr>
              <w:adjustRightInd w:val="0"/>
              <w:spacing w:before="60" w:after="60" w:line="25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048A"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</w:tc>
      </w:tr>
      <w:tr w:rsidR="00AA048A" w:rsidRPr="00AA048A" w14:paraId="17054B1A" w14:textId="77777777" w:rsidTr="001C0939">
        <w:trPr>
          <w:cantSplit/>
          <w:jc w:val="center"/>
        </w:trPr>
        <w:tc>
          <w:tcPr>
            <w:tcW w:w="4405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969C34A" w14:textId="32BE0576" w:rsidR="00CD28FD" w:rsidRPr="00AA048A" w:rsidRDefault="00CD28FD" w:rsidP="00CD28FD">
            <w:pPr>
              <w:adjustRightInd w:val="0"/>
              <w:spacing w:before="60" w:after="60" w:line="25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04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CN Bio-HF         vs.             CLP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975F56D" w14:textId="4718A746" w:rsidR="00CD28FD" w:rsidRPr="00AA048A" w:rsidRDefault="00CD28FD" w:rsidP="00CD28FD">
            <w:pPr>
              <w:adjustRightInd w:val="0"/>
              <w:spacing w:before="60" w:after="60" w:line="25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048A">
              <w:rPr>
                <w:rFonts w:ascii="Times New Roman" w:hAnsi="Times New Roman" w:cs="Times New Roman"/>
                <w:sz w:val="24"/>
                <w:szCs w:val="24"/>
              </w:rPr>
              <w:t>-0.0863</w:t>
            </w:r>
          </w:p>
        </w:tc>
        <w:tc>
          <w:tcPr>
            <w:tcW w:w="1257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D554710" w14:textId="17D60B7D" w:rsidR="00CD28FD" w:rsidRPr="00AA048A" w:rsidRDefault="00CD28FD" w:rsidP="00CD28FD">
            <w:pPr>
              <w:adjustRightInd w:val="0"/>
              <w:spacing w:before="60" w:after="60" w:line="25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048A">
              <w:rPr>
                <w:rFonts w:ascii="Times New Roman" w:hAnsi="Times New Roman" w:cs="Times New Roman"/>
                <w:sz w:val="24"/>
                <w:szCs w:val="24"/>
              </w:rPr>
              <w:t>0.0363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B94234D" w14:textId="098372D6" w:rsidR="00CD28FD" w:rsidRPr="00AA048A" w:rsidRDefault="00CD28FD" w:rsidP="00CD28FD">
            <w:pPr>
              <w:adjustRightInd w:val="0"/>
              <w:spacing w:before="60" w:after="60" w:line="25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048A">
              <w:rPr>
                <w:rFonts w:ascii="Times New Roman" w:hAnsi="Times New Roman" w:cs="Times New Roman"/>
                <w:sz w:val="24"/>
                <w:szCs w:val="24"/>
              </w:rPr>
              <w:t>5.66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D1B2FCA" w14:textId="12D9269B" w:rsidR="00CD28FD" w:rsidRPr="00AA048A" w:rsidRDefault="00CD28FD" w:rsidP="00CD28FD">
            <w:pPr>
              <w:adjustRightInd w:val="0"/>
              <w:spacing w:before="60" w:after="60" w:line="25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048A">
              <w:rPr>
                <w:rFonts w:ascii="Times New Roman" w:hAnsi="Times New Roman" w:cs="Times New Roman"/>
                <w:sz w:val="24"/>
                <w:szCs w:val="24"/>
              </w:rPr>
              <w:t>0.0173</w:t>
            </w:r>
          </w:p>
        </w:tc>
      </w:tr>
      <w:tr w:rsidR="00AA048A" w:rsidRPr="00AA048A" w14:paraId="31D406F6" w14:textId="77777777" w:rsidTr="001C0939">
        <w:trPr>
          <w:cantSplit/>
          <w:jc w:val="center"/>
        </w:trPr>
        <w:tc>
          <w:tcPr>
            <w:tcW w:w="4405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72BD2F3" w14:textId="29F3E64A" w:rsidR="00CD28FD" w:rsidRPr="00AA048A" w:rsidRDefault="00C017E4" w:rsidP="00CD28FD">
            <w:pPr>
              <w:adjustRightInd w:val="0"/>
              <w:spacing w:before="60" w:after="60" w:line="25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A048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AGGIC</w:t>
            </w:r>
            <w:r w:rsidR="00CD28FD" w:rsidRPr="00AA048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        </w:t>
            </w:r>
            <w:r w:rsidRPr="00AA048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    </w:t>
            </w:r>
            <w:r w:rsidR="00CD28FD" w:rsidRPr="00AA048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vs.             </w:t>
            </w:r>
            <w:r w:rsidRPr="00AA048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BCN Bio-HF         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748A6D8" w14:textId="00292D9C" w:rsidR="00CD28FD" w:rsidRPr="00AA048A" w:rsidRDefault="00CD28FD" w:rsidP="00CD28FD">
            <w:pPr>
              <w:adjustRightInd w:val="0"/>
              <w:spacing w:before="60" w:after="60" w:line="25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048A">
              <w:rPr>
                <w:rFonts w:ascii="Times New Roman" w:hAnsi="Times New Roman" w:cs="Times New Roman"/>
                <w:sz w:val="24"/>
                <w:szCs w:val="24"/>
              </w:rPr>
              <w:t>0.0232</w:t>
            </w:r>
          </w:p>
        </w:tc>
        <w:tc>
          <w:tcPr>
            <w:tcW w:w="1257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9357BE4" w14:textId="46C768A7" w:rsidR="00CD28FD" w:rsidRPr="00AA048A" w:rsidRDefault="00CD28FD" w:rsidP="00CD28FD">
            <w:pPr>
              <w:adjustRightInd w:val="0"/>
              <w:spacing w:before="60" w:after="60" w:line="25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048A">
              <w:rPr>
                <w:rFonts w:ascii="Times New Roman" w:hAnsi="Times New Roman" w:cs="Times New Roman"/>
                <w:sz w:val="24"/>
                <w:szCs w:val="24"/>
              </w:rPr>
              <w:t>0.0268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3DEC859" w14:textId="6B06A43C" w:rsidR="00CD28FD" w:rsidRPr="00AA048A" w:rsidRDefault="00CD28FD" w:rsidP="00CD28FD">
            <w:pPr>
              <w:adjustRightInd w:val="0"/>
              <w:spacing w:before="60" w:after="60" w:line="25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048A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4B8D51A" w14:textId="78D78AA7" w:rsidR="00CD28FD" w:rsidRPr="00AA048A" w:rsidRDefault="00CD28FD" w:rsidP="00CD28FD">
            <w:pPr>
              <w:adjustRightInd w:val="0"/>
              <w:spacing w:before="60" w:after="60" w:line="25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048A">
              <w:rPr>
                <w:rFonts w:ascii="Times New Roman" w:hAnsi="Times New Roman" w:cs="Times New Roman"/>
                <w:sz w:val="24"/>
                <w:szCs w:val="24"/>
              </w:rPr>
              <w:t>0.3861</w:t>
            </w:r>
          </w:p>
        </w:tc>
      </w:tr>
      <w:tr w:rsidR="00AA048A" w:rsidRPr="00AA048A" w14:paraId="57F35789" w14:textId="77777777" w:rsidTr="001C0939">
        <w:trPr>
          <w:cantSplit/>
          <w:jc w:val="center"/>
        </w:trPr>
        <w:tc>
          <w:tcPr>
            <w:tcW w:w="4405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DE22597" w14:textId="6D4805E9" w:rsidR="00CD28FD" w:rsidRPr="00AA048A" w:rsidRDefault="00C017E4" w:rsidP="00CD28FD">
            <w:pPr>
              <w:adjustRightInd w:val="0"/>
              <w:spacing w:before="60" w:after="60" w:line="25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A048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HFM                    </w:t>
            </w:r>
            <w:r w:rsidR="00CD28FD" w:rsidRPr="00AA048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vs.            </w:t>
            </w:r>
            <w:r w:rsidRPr="00AA048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BCN Bio-HF         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7C8CF5F" w14:textId="73FF53F3" w:rsidR="00CD28FD" w:rsidRPr="00AA048A" w:rsidRDefault="00CD28FD" w:rsidP="00CD28FD">
            <w:pPr>
              <w:adjustRightInd w:val="0"/>
              <w:spacing w:before="60" w:after="60" w:line="25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048A">
              <w:rPr>
                <w:rFonts w:ascii="Times New Roman" w:hAnsi="Times New Roman" w:cs="Times New Roman"/>
                <w:sz w:val="24"/>
                <w:szCs w:val="24"/>
              </w:rPr>
              <w:t>-0.0740</w:t>
            </w:r>
          </w:p>
        </w:tc>
        <w:tc>
          <w:tcPr>
            <w:tcW w:w="1257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DC84E38" w14:textId="25448292" w:rsidR="00CD28FD" w:rsidRPr="00AA048A" w:rsidRDefault="00CD28FD" w:rsidP="00CD28FD">
            <w:pPr>
              <w:adjustRightInd w:val="0"/>
              <w:spacing w:before="60" w:after="60" w:line="25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048A">
              <w:rPr>
                <w:rFonts w:ascii="Times New Roman" w:hAnsi="Times New Roman" w:cs="Times New Roman"/>
                <w:sz w:val="24"/>
                <w:szCs w:val="24"/>
              </w:rPr>
              <w:t>0.0516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86DAAF7" w14:textId="5051E717" w:rsidR="00CD28FD" w:rsidRPr="00AA048A" w:rsidRDefault="00CD28FD" w:rsidP="00CD28FD">
            <w:pPr>
              <w:adjustRightInd w:val="0"/>
              <w:spacing w:before="60" w:after="60" w:line="25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048A"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244796E" w14:textId="711B4534" w:rsidR="00CD28FD" w:rsidRPr="00AA048A" w:rsidRDefault="00CD28FD" w:rsidP="00CD28FD">
            <w:pPr>
              <w:adjustRightInd w:val="0"/>
              <w:spacing w:before="60" w:after="60" w:line="25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048A">
              <w:rPr>
                <w:rFonts w:ascii="Times New Roman" w:hAnsi="Times New Roman" w:cs="Times New Roman"/>
                <w:sz w:val="24"/>
                <w:szCs w:val="24"/>
              </w:rPr>
              <w:t>0.1510</w:t>
            </w:r>
          </w:p>
        </w:tc>
      </w:tr>
      <w:tr w:rsidR="00AA048A" w:rsidRPr="00AA048A" w14:paraId="4F9B2639" w14:textId="77777777" w:rsidTr="001C0939">
        <w:trPr>
          <w:cantSplit/>
          <w:jc w:val="center"/>
        </w:trPr>
        <w:tc>
          <w:tcPr>
            <w:tcW w:w="4405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4C04E4A" w14:textId="5D1AEECD" w:rsidR="00CD28FD" w:rsidRPr="00AA048A" w:rsidRDefault="00C017E4" w:rsidP="00CD28FD">
            <w:pPr>
              <w:adjustRightInd w:val="0"/>
              <w:spacing w:before="60" w:after="60" w:line="25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A048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FRS                        </w:t>
            </w:r>
            <w:r w:rsidR="00CD28FD" w:rsidRPr="00AA048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s.</w:t>
            </w:r>
            <w:r w:rsidRPr="00AA048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           BCN Bio-HF</w:t>
            </w:r>
            <w:r w:rsidR="00CD28FD" w:rsidRPr="00AA048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            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0885674" w14:textId="4A860C31" w:rsidR="00CD28FD" w:rsidRPr="00AA048A" w:rsidRDefault="00CD28FD" w:rsidP="00CD28FD">
            <w:pPr>
              <w:adjustRightInd w:val="0"/>
              <w:spacing w:before="60" w:after="60" w:line="25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048A">
              <w:rPr>
                <w:rFonts w:ascii="Times New Roman" w:hAnsi="Times New Roman" w:cs="Times New Roman"/>
                <w:sz w:val="24"/>
                <w:szCs w:val="24"/>
              </w:rPr>
              <w:t>-0.0941</w:t>
            </w:r>
          </w:p>
        </w:tc>
        <w:tc>
          <w:tcPr>
            <w:tcW w:w="1257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9699DB9" w14:textId="138E8926" w:rsidR="00CD28FD" w:rsidRPr="00AA048A" w:rsidRDefault="00CD28FD" w:rsidP="00CD28FD">
            <w:pPr>
              <w:adjustRightInd w:val="0"/>
              <w:spacing w:before="60" w:after="60" w:line="25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048A">
              <w:rPr>
                <w:rFonts w:ascii="Times New Roman" w:hAnsi="Times New Roman" w:cs="Times New Roman"/>
                <w:sz w:val="24"/>
                <w:szCs w:val="24"/>
              </w:rPr>
              <w:t>0.0277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3D4862B" w14:textId="5E302602" w:rsidR="00CD28FD" w:rsidRPr="00AA048A" w:rsidRDefault="00CD28FD" w:rsidP="00CD28FD">
            <w:pPr>
              <w:adjustRightInd w:val="0"/>
              <w:spacing w:before="60" w:after="60" w:line="25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048A">
              <w:rPr>
                <w:rFonts w:ascii="Times New Roman" w:hAnsi="Times New Roman" w:cs="Times New Roman"/>
                <w:sz w:val="24"/>
                <w:szCs w:val="24"/>
              </w:rPr>
              <w:t>11.53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B2BEFCC" w14:textId="782F0532" w:rsidR="00CD28FD" w:rsidRPr="00AA048A" w:rsidRDefault="00CD28FD" w:rsidP="00CD28FD">
            <w:pPr>
              <w:adjustRightInd w:val="0"/>
              <w:spacing w:before="60" w:after="60" w:line="25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048A"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</w:tc>
      </w:tr>
    </w:tbl>
    <w:p w14:paraId="79824F6A" w14:textId="38FFF477" w:rsidR="00713391" w:rsidRPr="00AA048A" w:rsidRDefault="00AA048A"/>
    <w:p w14:paraId="6C9281D7" w14:textId="096B8BA1" w:rsidR="00A1262A" w:rsidRPr="00AA048A" w:rsidRDefault="00A1262A" w:rsidP="00A1262A">
      <w:pPr>
        <w:jc w:val="both"/>
        <w:rPr>
          <w:rFonts w:ascii="Times New Roman" w:hAnsi="Times New Roman" w:cs="Times New Roman"/>
          <w:sz w:val="24"/>
          <w:szCs w:val="24"/>
        </w:rPr>
      </w:pPr>
      <w:r w:rsidRPr="00AA048A">
        <w:rPr>
          <w:rFonts w:ascii="Times New Roman" w:hAnsi="Times New Roman" w:cs="Times New Roman"/>
          <w:sz w:val="24"/>
          <w:szCs w:val="24"/>
        </w:rPr>
        <w:t xml:space="preserve">Caption: SHFM (Seattle Heart Failure Model), FRS (Framingham Risk Score), and MAGGIC (Meta-analysis Global Group in Chronic Heart Failure), </w:t>
      </w:r>
      <w:r w:rsidR="00B43753" w:rsidRPr="00AA048A">
        <w:rPr>
          <w:rFonts w:ascii="Times New Roman" w:hAnsi="Times New Roman" w:cs="Times New Roman"/>
          <w:sz w:val="24"/>
          <w:szCs w:val="24"/>
        </w:rPr>
        <w:t xml:space="preserve">BCN Bio-HF (Barcelona Bio-Heart Failure Risk Calculator), </w:t>
      </w:r>
      <w:r w:rsidRPr="00AA048A">
        <w:rPr>
          <w:rFonts w:ascii="Times New Roman" w:hAnsi="Times New Roman" w:cs="Times New Roman"/>
          <w:sz w:val="24"/>
          <w:szCs w:val="24"/>
        </w:rPr>
        <w:t>and Cardiac Lipid Panel Risk Score (CLP). Total subjects, n=280; total events, n=95.</w:t>
      </w:r>
    </w:p>
    <w:p w14:paraId="4E524EF3" w14:textId="77777777" w:rsidR="00BF4B7C" w:rsidRPr="00AA048A" w:rsidRDefault="00BF4B7C"/>
    <w:sectPr w:rsidR="00BF4B7C" w:rsidRPr="00AA04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B7C"/>
    <w:rsid w:val="00114F83"/>
    <w:rsid w:val="001C0939"/>
    <w:rsid w:val="004C07F4"/>
    <w:rsid w:val="006B0BAD"/>
    <w:rsid w:val="006C5628"/>
    <w:rsid w:val="007C00E1"/>
    <w:rsid w:val="007E0DEF"/>
    <w:rsid w:val="00A1262A"/>
    <w:rsid w:val="00AA048A"/>
    <w:rsid w:val="00B43753"/>
    <w:rsid w:val="00BF4B7C"/>
    <w:rsid w:val="00C017E4"/>
    <w:rsid w:val="00C576CA"/>
    <w:rsid w:val="00CB04E3"/>
    <w:rsid w:val="00CD2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6B0929"/>
  <w15:chartTrackingRefBased/>
  <w15:docId w15:val="{6FF58041-07A8-42D7-A020-6BD7CFEFD4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4B7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jmcg</dc:creator>
  <cp:keywords/>
  <dc:description/>
  <cp:lastModifiedBy>peterjmcg</cp:lastModifiedBy>
  <cp:revision>2</cp:revision>
  <dcterms:created xsi:type="dcterms:W3CDTF">2021-03-24T04:04:00Z</dcterms:created>
  <dcterms:modified xsi:type="dcterms:W3CDTF">2021-03-24T04:04:00Z</dcterms:modified>
</cp:coreProperties>
</file>